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576CA0" w14:textId="3C0B0BE0" w:rsidR="00DF0502" w:rsidRPr="00D67E3D" w:rsidRDefault="00FE304D" w:rsidP="00DF0502">
      <w:pPr>
        <w:rPr>
          <w:rFonts w:ascii="Gill Sans MT" w:hAnsi="Gill Sans MT" w:cs="Times New Roman"/>
          <w:b/>
          <w:bCs/>
          <w:sz w:val="16"/>
          <w:szCs w:val="16"/>
        </w:rPr>
      </w:pPr>
      <w:bookmarkStart w:id="0" w:name="_Hlk77351040"/>
      <w:r>
        <w:rPr>
          <w:rFonts w:ascii="Gill Sans MT" w:hAnsi="Gill Sans MT" w:cs="Times New Roman"/>
          <w:b/>
          <w:bCs/>
          <w:sz w:val="16"/>
          <w:szCs w:val="16"/>
        </w:rPr>
        <w:t xml:space="preserve">Supplementary </w:t>
      </w:r>
      <w:r w:rsidR="00DF0502" w:rsidRPr="00D67E3D">
        <w:rPr>
          <w:rFonts w:ascii="Gill Sans MT" w:hAnsi="Gill Sans MT" w:cs="Times New Roman"/>
          <w:b/>
          <w:bCs/>
          <w:sz w:val="16"/>
          <w:szCs w:val="16"/>
        </w:rPr>
        <w:t xml:space="preserve">Table </w:t>
      </w:r>
      <w:r w:rsidR="006807E1" w:rsidRPr="00D67E3D">
        <w:rPr>
          <w:rFonts w:ascii="Gill Sans MT" w:hAnsi="Gill Sans MT" w:cs="Times New Roman"/>
          <w:b/>
          <w:bCs/>
          <w:sz w:val="16"/>
          <w:szCs w:val="16"/>
        </w:rPr>
        <w:t>1</w:t>
      </w:r>
      <w:r w:rsidR="00DF0502" w:rsidRPr="00D67E3D">
        <w:rPr>
          <w:rFonts w:ascii="Gill Sans MT" w:hAnsi="Gill Sans MT" w:cs="Times New Roman"/>
          <w:b/>
          <w:bCs/>
          <w:sz w:val="16"/>
          <w:szCs w:val="16"/>
        </w:rPr>
        <w:t xml:space="preserve">. </w:t>
      </w:r>
      <w:r w:rsidR="006807E1" w:rsidRPr="00D67E3D">
        <w:rPr>
          <w:rFonts w:ascii="Gill Sans MT" w:hAnsi="Gill Sans MT" w:cs="Times New Roman"/>
          <w:b/>
          <w:bCs/>
          <w:sz w:val="16"/>
          <w:szCs w:val="16"/>
        </w:rPr>
        <w:t>Clinical characteristics</w:t>
      </w:r>
      <w:r w:rsidR="001353E9" w:rsidRPr="00D67E3D">
        <w:rPr>
          <w:rFonts w:ascii="Gill Sans MT" w:hAnsi="Gill Sans MT" w:cs="Times New Roman"/>
          <w:b/>
          <w:bCs/>
          <w:sz w:val="16"/>
          <w:szCs w:val="16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25"/>
        <w:gridCol w:w="1293"/>
        <w:gridCol w:w="2406"/>
        <w:gridCol w:w="1973"/>
        <w:gridCol w:w="1677"/>
        <w:gridCol w:w="2477"/>
        <w:gridCol w:w="1658"/>
        <w:gridCol w:w="1379"/>
      </w:tblGrid>
      <w:tr w:rsidR="00CC2B2A" w:rsidRPr="00D67E3D" w14:paraId="1B8F24EC" w14:textId="2BFB5246" w:rsidTr="006E7F5E">
        <w:trPr>
          <w:trHeight w:val="255"/>
          <w:jc w:val="center"/>
        </w:trPr>
        <w:tc>
          <w:tcPr>
            <w:tcW w:w="0" w:type="auto"/>
          </w:tcPr>
          <w:bookmarkEnd w:id="0"/>
          <w:p w14:paraId="2BBD74FA" w14:textId="3242B453" w:rsidR="00CC2B2A" w:rsidRPr="00D67E3D" w:rsidRDefault="00CC2B2A" w:rsidP="00BC148D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Group / ID,</w:t>
            </w:r>
          </w:p>
          <w:p w14:paraId="3EEE8332" w14:textId="61754FFF" w:rsidR="00CC2B2A" w:rsidRPr="00D67E3D" w:rsidRDefault="00CC2B2A" w:rsidP="00BC148D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Sex (M/F)</w:t>
            </w:r>
          </w:p>
        </w:tc>
        <w:tc>
          <w:tcPr>
            <w:tcW w:w="0" w:type="auto"/>
          </w:tcPr>
          <w:p w14:paraId="1A272C22" w14:textId="77777777" w:rsidR="00CC2B2A" w:rsidRPr="00D67E3D" w:rsidRDefault="00CC2B2A" w:rsidP="00BC148D">
            <w:pPr>
              <w:jc w:val="center"/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Age (yrs.)</w:t>
            </w:r>
          </w:p>
          <w:p w14:paraId="051155E8" w14:textId="223A669A" w:rsidR="00CC2B2A" w:rsidRPr="00D67E3D" w:rsidRDefault="00CC2B2A" w:rsidP="00BC148D">
            <w:pPr>
              <w:jc w:val="center"/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</w:rPr>
              <w:t>Epilepsy onset &amp; implant</w:t>
            </w:r>
          </w:p>
        </w:tc>
        <w:tc>
          <w:tcPr>
            <w:tcW w:w="0" w:type="auto"/>
          </w:tcPr>
          <w:p w14:paraId="451A6577" w14:textId="77777777" w:rsidR="00CC2B2A" w:rsidRPr="00D67E3D" w:rsidRDefault="00CC2B2A" w:rsidP="00BC148D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MRI </w:t>
            </w:r>
          </w:p>
          <w:p w14:paraId="099AA13E" w14:textId="43A4012B" w:rsidR="00CC2B2A" w:rsidRPr="00D67E3D" w:rsidRDefault="00CC2B2A" w:rsidP="00BC148D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Normal (N) Lesion (L)</w:t>
            </w:r>
          </w:p>
        </w:tc>
        <w:tc>
          <w:tcPr>
            <w:tcW w:w="0" w:type="auto"/>
          </w:tcPr>
          <w:p w14:paraId="699EAD10" w14:textId="30CC7554" w:rsidR="00CC2B2A" w:rsidRPr="00D67E3D" w:rsidRDefault="00CC2B2A" w:rsidP="00BC148D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sEEG / DBS implantation complications</w:t>
            </w:r>
          </w:p>
        </w:tc>
        <w:tc>
          <w:tcPr>
            <w:tcW w:w="0" w:type="auto"/>
          </w:tcPr>
          <w:p w14:paraId="5A98A9B6" w14:textId="2EC228A9" w:rsidR="00CC2B2A" w:rsidRPr="00D67E3D" w:rsidRDefault="00CC2B2A" w:rsidP="00BC148D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Temporal vs extratemporal</w:t>
            </w:r>
          </w:p>
        </w:tc>
        <w:tc>
          <w:tcPr>
            <w:tcW w:w="0" w:type="auto"/>
          </w:tcPr>
          <w:p w14:paraId="358D1219" w14:textId="0B2FEA34" w:rsidR="00CC2B2A" w:rsidRPr="00D67E3D" w:rsidRDefault="00CC2B2A" w:rsidP="00BC148D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Intervention performed (after sEEG/passive recording)</w:t>
            </w:r>
          </w:p>
        </w:tc>
        <w:tc>
          <w:tcPr>
            <w:tcW w:w="1658" w:type="dxa"/>
          </w:tcPr>
          <w:p w14:paraId="2CE466FF" w14:textId="0E8ECDDB" w:rsidR="00CC2B2A" w:rsidRPr="00D67E3D" w:rsidRDefault="00CC2B2A" w:rsidP="00BC148D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Sz reduction at last F/U</w:t>
            </w:r>
          </w:p>
        </w:tc>
        <w:tc>
          <w:tcPr>
            <w:tcW w:w="1379" w:type="dxa"/>
          </w:tcPr>
          <w:p w14:paraId="6390198D" w14:textId="13BA3AF8" w:rsidR="00CC2B2A" w:rsidRPr="00D67E3D" w:rsidRDefault="00CC2B2A" w:rsidP="00BC148D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Length of F/U (months)</w:t>
            </w:r>
          </w:p>
        </w:tc>
      </w:tr>
      <w:tr w:rsidR="00CC2B2A" w:rsidRPr="00D67E3D" w14:paraId="77B5E54B" w14:textId="2A31130F" w:rsidTr="006E7F5E">
        <w:trPr>
          <w:trHeight w:val="255"/>
          <w:jc w:val="center"/>
        </w:trPr>
        <w:tc>
          <w:tcPr>
            <w:tcW w:w="0" w:type="auto"/>
          </w:tcPr>
          <w:p w14:paraId="34CA3C09" w14:textId="2142E173" w:rsidR="00CC2B2A" w:rsidRPr="00D67E3D" w:rsidRDefault="00CC2B2A" w:rsidP="00BC148D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sEEG</w:t>
            </w:r>
          </w:p>
        </w:tc>
        <w:tc>
          <w:tcPr>
            <w:tcW w:w="0" w:type="auto"/>
          </w:tcPr>
          <w:p w14:paraId="36E50DDE" w14:textId="547A8503" w:rsidR="00CC2B2A" w:rsidRPr="00D67E3D" w:rsidRDefault="00CC2B2A" w:rsidP="00BC148D">
            <w:pPr>
              <w:jc w:val="center"/>
              <w:rPr>
                <w:rFonts w:ascii="Gill Sans MT" w:hAnsi="Gill Sans MT" w:cs="Times New Roman"/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</w:tcPr>
          <w:p w14:paraId="09878F37" w14:textId="05194E7F" w:rsidR="00CC2B2A" w:rsidRPr="00D67E3D" w:rsidRDefault="00CC2B2A" w:rsidP="00BC148D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</w:tcPr>
          <w:p w14:paraId="5F070EE6" w14:textId="77777777" w:rsidR="00CC2B2A" w:rsidRPr="00D67E3D" w:rsidRDefault="00CC2B2A" w:rsidP="00BC148D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18DD884B" w14:textId="07623E92" w:rsidR="00CC2B2A" w:rsidRPr="00D67E3D" w:rsidRDefault="00CC2B2A" w:rsidP="00BC148D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061C91B0" w14:textId="77777777" w:rsidR="00CC2B2A" w:rsidRPr="00D67E3D" w:rsidRDefault="00CC2B2A" w:rsidP="00BC148D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58" w:type="dxa"/>
          </w:tcPr>
          <w:p w14:paraId="09FB9C81" w14:textId="77777777" w:rsidR="00CC2B2A" w:rsidRPr="00D67E3D" w:rsidRDefault="00CC2B2A" w:rsidP="00BC148D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79" w:type="dxa"/>
          </w:tcPr>
          <w:p w14:paraId="37B50250" w14:textId="77777777" w:rsidR="00CC2B2A" w:rsidRPr="00D67E3D" w:rsidRDefault="00CC2B2A" w:rsidP="00BC148D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</w:tr>
      <w:tr w:rsidR="00CC2B2A" w:rsidRPr="00D67E3D" w14:paraId="03E53DB4" w14:textId="36268510" w:rsidTr="006E7F5E">
        <w:trPr>
          <w:trHeight w:val="255"/>
          <w:jc w:val="center"/>
        </w:trPr>
        <w:tc>
          <w:tcPr>
            <w:tcW w:w="0" w:type="auto"/>
          </w:tcPr>
          <w:p w14:paraId="0D290625" w14:textId="344A95B9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1 (M)</w:t>
            </w:r>
          </w:p>
        </w:tc>
        <w:tc>
          <w:tcPr>
            <w:tcW w:w="0" w:type="auto"/>
          </w:tcPr>
          <w:p w14:paraId="39129B9C" w14:textId="15B68267" w:rsidR="00CC2B2A" w:rsidRPr="00D67E3D" w:rsidRDefault="00113979" w:rsidP="00C94666">
            <w:pPr>
              <w:jc w:val="center"/>
              <w:rPr>
                <w:rFonts w:ascii="Gill Sans MT" w:hAnsi="Gill Sans MT" w:cs="Times New Roman"/>
                <w:color w:val="000000" w:themeColor="text1"/>
                <w:sz w:val="16"/>
                <w:szCs w:val="16"/>
                <w:highlight w:val="yellow"/>
              </w:rPr>
            </w:pPr>
            <w:r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6-10</w:t>
            </w:r>
            <w:r w:rsidR="00CC2B2A" w:rsidRPr="00D67E3D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; 2</w:t>
            </w:r>
            <w:r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1-25</w:t>
            </w:r>
          </w:p>
        </w:tc>
        <w:tc>
          <w:tcPr>
            <w:tcW w:w="0" w:type="auto"/>
          </w:tcPr>
          <w:p w14:paraId="514DEDF9" w14:textId="478BB85C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R hippocampal T2 signal change w/o atrophy; then S/P R ATL</w:t>
            </w:r>
          </w:p>
        </w:tc>
        <w:tc>
          <w:tcPr>
            <w:tcW w:w="0" w:type="auto"/>
          </w:tcPr>
          <w:p w14:paraId="48D5B576" w14:textId="3C7C824B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4E0D9780" w14:textId="2CD37FAC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Extratemporal</w:t>
            </w:r>
          </w:p>
        </w:tc>
        <w:tc>
          <w:tcPr>
            <w:tcW w:w="0" w:type="auto"/>
          </w:tcPr>
          <w:p w14:paraId="56D7FCF9" w14:textId="67A1434C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LITT, then CSS (insular x2, ANT, CM</w:t>
            </w:r>
            <w:r w:rsidR="006F2A3E">
              <w:rPr>
                <w:rFonts w:ascii="Gill Sans MT" w:hAnsi="Gill Sans MT" w:cs="Times New Roman"/>
                <w:sz w:val="16"/>
                <w:szCs w:val="16"/>
              </w:rPr>
              <w:t>T</w:t>
            </w:r>
            <w:r w:rsidRPr="00D67E3D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658" w:type="dxa"/>
          </w:tcPr>
          <w:p w14:paraId="34279975" w14:textId="47853614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83%</w:t>
            </w:r>
          </w:p>
        </w:tc>
        <w:tc>
          <w:tcPr>
            <w:tcW w:w="1379" w:type="dxa"/>
          </w:tcPr>
          <w:p w14:paraId="3B6DAE8E" w14:textId="7CFB0371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55</w:t>
            </w:r>
          </w:p>
          <w:p w14:paraId="7ECB9405" w14:textId="748F6048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CC2B2A" w:rsidRPr="00D67E3D" w14:paraId="2BA1FF3B" w14:textId="33D396AE" w:rsidTr="006E7F5E">
        <w:trPr>
          <w:trHeight w:val="255"/>
          <w:jc w:val="center"/>
        </w:trPr>
        <w:tc>
          <w:tcPr>
            <w:tcW w:w="0" w:type="auto"/>
          </w:tcPr>
          <w:p w14:paraId="3E914614" w14:textId="0F2649DA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2 (M)</w:t>
            </w:r>
          </w:p>
        </w:tc>
        <w:tc>
          <w:tcPr>
            <w:tcW w:w="0" w:type="auto"/>
          </w:tcPr>
          <w:p w14:paraId="1B676E46" w14:textId="04EF9505" w:rsidR="00CC2B2A" w:rsidRPr="00D67E3D" w:rsidRDefault="00113979" w:rsidP="00C94666">
            <w:pPr>
              <w:jc w:val="center"/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6-10</w:t>
            </w:r>
            <w:r w:rsidR="00CC2B2A" w:rsidRPr="00D67E3D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; 2</w:t>
            </w:r>
            <w:r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6-30</w:t>
            </w:r>
          </w:p>
        </w:tc>
        <w:tc>
          <w:tcPr>
            <w:tcW w:w="0" w:type="auto"/>
          </w:tcPr>
          <w:p w14:paraId="18D33802" w14:textId="6455FA93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7FE9AA44" w14:textId="6F7C2613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6EF12DF8" w14:textId="499F50C0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Extratemporal</w:t>
            </w:r>
          </w:p>
        </w:tc>
        <w:tc>
          <w:tcPr>
            <w:tcW w:w="0" w:type="auto"/>
          </w:tcPr>
          <w:p w14:paraId="3D47BD55" w14:textId="5EA6B6FC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None</w:t>
            </w:r>
          </w:p>
        </w:tc>
        <w:tc>
          <w:tcPr>
            <w:tcW w:w="1658" w:type="dxa"/>
          </w:tcPr>
          <w:p w14:paraId="4E9ED26C" w14:textId="406FEF96" w:rsidR="00CC2B2A" w:rsidRPr="00D67E3D" w:rsidRDefault="00CC2B2A" w:rsidP="0074354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N/A</w:t>
            </w:r>
          </w:p>
        </w:tc>
        <w:tc>
          <w:tcPr>
            <w:tcW w:w="1379" w:type="dxa"/>
          </w:tcPr>
          <w:p w14:paraId="574856BE" w14:textId="08E8BA8F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1</w:t>
            </w:r>
          </w:p>
        </w:tc>
      </w:tr>
      <w:tr w:rsidR="00CC2B2A" w:rsidRPr="00D67E3D" w14:paraId="40D668AF" w14:textId="782793E7" w:rsidTr="006E7F5E">
        <w:trPr>
          <w:trHeight w:val="255"/>
          <w:jc w:val="center"/>
        </w:trPr>
        <w:tc>
          <w:tcPr>
            <w:tcW w:w="0" w:type="auto"/>
          </w:tcPr>
          <w:p w14:paraId="63EC324F" w14:textId="6D9CAEF4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3 (M)</w:t>
            </w:r>
          </w:p>
        </w:tc>
        <w:tc>
          <w:tcPr>
            <w:tcW w:w="0" w:type="auto"/>
          </w:tcPr>
          <w:p w14:paraId="190EB883" w14:textId="3076A04D" w:rsidR="00CC2B2A" w:rsidRPr="00D67E3D" w:rsidRDefault="00113979" w:rsidP="00C94666">
            <w:pPr>
              <w:jc w:val="center"/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6-10</w:t>
            </w:r>
            <w:r w:rsidR="00CC2B2A" w:rsidRPr="00D67E3D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 xml:space="preserve">; </w:t>
            </w:r>
            <w:r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16-</w:t>
            </w:r>
            <w:r w:rsidR="00CC2B2A" w:rsidRPr="00D67E3D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14:paraId="05CB1DE0" w14:textId="4F60684F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2A138746" w14:textId="08CD92E1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71AB3DE0" w14:textId="4235EEB6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Extratemporal</w:t>
            </w:r>
          </w:p>
        </w:tc>
        <w:tc>
          <w:tcPr>
            <w:tcW w:w="0" w:type="auto"/>
          </w:tcPr>
          <w:p w14:paraId="7A924718" w14:textId="4A89CF9C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Resection</w:t>
            </w:r>
          </w:p>
        </w:tc>
        <w:tc>
          <w:tcPr>
            <w:tcW w:w="1658" w:type="dxa"/>
          </w:tcPr>
          <w:p w14:paraId="70947035" w14:textId="03F4F7BE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86%</w:t>
            </w:r>
          </w:p>
        </w:tc>
        <w:tc>
          <w:tcPr>
            <w:tcW w:w="1379" w:type="dxa"/>
            <w:shd w:val="clear" w:color="auto" w:fill="auto"/>
          </w:tcPr>
          <w:p w14:paraId="2161F251" w14:textId="2A4AED1D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25</w:t>
            </w:r>
          </w:p>
        </w:tc>
      </w:tr>
      <w:tr w:rsidR="00CC2B2A" w:rsidRPr="00D67E3D" w14:paraId="1CD9C465" w14:textId="1EABDD31" w:rsidTr="006E7F5E">
        <w:trPr>
          <w:trHeight w:val="255"/>
          <w:jc w:val="center"/>
        </w:trPr>
        <w:tc>
          <w:tcPr>
            <w:tcW w:w="0" w:type="auto"/>
          </w:tcPr>
          <w:p w14:paraId="4176E7B8" w14:textId="02152DB3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4 (F)</w:t>
            </w:r>
          </w:p>
        </w:tc>
        <w:tc>
          <w:tcPr>
            <w:tcW w:w="0" w:type="auto"/>
          </w:tcPr>
          <w:p w14:paraId="1EBB0352" w14:textId="28E569EA" w:rsidR="00CC2B2A" w:rsidRPr="00D67E3D" w:rsidRDefault="00113979" w:rsidP="00C94666">
            <w:pPr>
              <w:jc w:val="center"/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1-</w:t>
            </w:r>
            <w:r w:rsidR="00CC2B2A" w:rsidRPr="00D67E3D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 xml:space="preserve">5; </w:t>
            </w:r>
            <w:r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31-</w:t>
            </w:r>
            <w:r w:rsidR="00CC2B2A" w:rsidRPr="00D67E3D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0" w:type="auto"/>
          </w:tcPr>
          <w:p w14:paraId="22ED676C" w14:textId="56864488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11CD18AC" w14:textId="51886B79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339690F6" w14:textId="4A394306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Extratemporal</w:t>
            </w:r>
          </w:p>
        </w:tc>
        <w:tc>
          <w:tcPr>
            <w:tcW w:w="0" w:type="auto"/>
          </w:tcPr>
          <w:p w14:paraId="44194116" w14:textId="7D4EE3DB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Neuromodulation (CSS; SMA, precentral x2, postcentral)</w:t>
            </w:r>
          </w:p>
        </w:tc>
        <w:tc>
          <w:tcPr>
            <w:tcW w:w="1658" w:type="dxa"/>
          </w:tcPr>
          <w:p w14:paraId="148E875D" w14:textId="1AA69BF6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99%</w:t>
            </w:r>
          </w:p>
        </w:tc>
        <w:tc>
          <w:tcPr>
            <w:tcW w:w="1379" w:type="dxa"/>
          </w:tcPr>
          <w:p w14:paraId="103669CD" w14:textId="77777777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83</w:t>
            </w:r>
          </w:p>
          <w:p w14:paraId="42516882" w14:textId="1BCFDBF8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CC2B2A" w:rsidRPr="00D67E3D" w14:paraId="1BADC085" w14:textId="27A7AF8D" w:rsidTr="006E7F5E">
        <w:trPr>
          <w:trHeight w:val="255"/>
          <w:jc w:val="center"/>
        </w:trPr>
        <w:tc>
          <w:tcPr>
            <w:tcW w:w="0" w:type="auto"/>
          </w:tcPr>
          <w:p w14:paraId="7E85C01C" w14:textId="2F9AC327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5 (F)</w:t>
            </w:r>
          </w:p>
        </w:tc>
        <w:tc>
          <w:tcPr>
            <w:tcW w:w="0" w:type="auto"/>
          </w:tcPr>
          <w:p w14:paraId="1A1A879D" w14:textId="5F2EA75C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11</w:t>
            </w:r>
            <w:r w:rsidR="00113979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-15</w:t>
            </w:r>
            <w:r w:rsidRPr="00D67E3D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; 2</w:t>
            </w:r>
            <w:r w:rsidR="00113979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6-30</w:t>
            </w:r>
          </w:p>
        </w:tc>
        <w:tc>
          <w:tcPr>
            <w:tcW w:w="0" w:type="auto"/>
          </w:tcPr>
          <w:p w14:paraId="14205634" w14:textId="0C6F1E3A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79A26A64" w14:textId="3C362D75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Lobar (parietal) hemorrhage (asymptomatic)</w:t>
            </w:r>
          </w:p>
        </w:tc>
        <w:tc>
          <w:tcPr>
            <w:tcW w:w="0" w:type="auto"/>
          </w:tcPr>
          <w:p w14:paraId="73F45033" w14:textId="043829A6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Extratemporal</w:t>
            </w:r>
          </w:p>
        </w:tc>
        <w:tc>
          <w:tcPr>
            <w:tcW w:w="0" w:type="auto"/>
          </w:tcPr>
          <w:p w14:paraId="2F9A4365" w14:textId="7F37D27C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Neuromodulation (CSS: ANT, 3 x peri-rolandic)</w:t>
            </w:r>
          </w:p>
        </w:tc>
        <w:tc>
          <w:tcPr>
            <w:tcW w:w="1658" w:type="dxa"/>
          </w:tcPr>
          <w:p w14:paraId="7F49A958" w14:textId="733505CC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20%</w:t>
            </w:r>
          </w:p>
        </w:tc>
        <w:tc>
          <w:tcPr>
            <w:tcW w:w="1379" w:type="dxa"/>
          </w:tcPr>
          <w:p w14:paraId="63EBBB2F" w14:textId="77777777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87</w:t>
            </w:r>
          </w:p>
          <w:p w14:paraId="67067CC0" w14:textId="1E134285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CC2B2A" w:rsidRPr="00D67E3D" w14:paraId="4371BA33" w14:textId="559E2339" w:rsidTr="006E7F5E">
        <w:trPr>
          <w:trHeight w:val="255"/>
          <w:jc w:val="center"/>
        </w:trPr>
        <w:tc>
          <w:tcPr>
            <w:tcW w:w="0" w:type="auto"/>
          </w:tcPr>
          <w:p w14:paraId="5082018A" w14:textId="5F3D8D0D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6 (F)</w:t>
            </w:r>
          </w:p>
        </w:tc>
        <w:tc>
          <w:tcPr>
            <w:tcW w:w="0" w:type="auto"/>
          </w:tcPr>
          <w:p w14:paraId="5DFBA584" w14:textId="1DFD546C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5</w:t>
            </w:r>
            <w:r w:rsidR="00113979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6-60</w:t>
            </w:r>
            <w:r w:rsidRPr="00D67E3D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 xml:space="preserve">; </w:t>
            </w:r>
            <w:r w:rsidR="00113979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61-</w:t>
            </w:r>
            <w:r w:rsidRPr="00D67E3D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0" w:type="auto"/>
          </w:tcPr>
          <w:p w14:paraId="4CE7DBE3" w14:textId="4C460426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Increased T2 signal / volume L hippocampus / amygdala</w:t>
            </w:r>
          </w:p>
        </w:tc>
        <w:tc>
          <w:tcPr>
            <w:tcW w:w="0" w:type="auto"/>
          </w:tcPr>
          <w:p w14:paraId="19F99F0D" w14:textId="798FE176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4312FB69" w14:textId="6EC882A5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 xml:space="preserve">Temporal </w:t>
            </w:r>
          </w:p>
        </w:tc>
        <w:tc>
          <w:tcPr>
            <w:tcW w:w="0" w:type="auto"/>
          </w:tcPr>
          <w:p w14:paraId="22D6DEDD" w14:textId="6F9F70CA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Neuromodulation (RNS L hippocampus)</w:t>
            </w:r>
          </w:p>
        </w:tc>
        <w:tc>
          <w:tcPr>
            <w:tcW w:w="1658" w:type="dxa"/>
          </w:tcPr>
          <w:p w14:paraId="3F1DF87F" w14:textId="710878CE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93%</w:t>
            </w:r>
          </w:p>
        </w:tc>
        <w:tc>
          <w:tcPr>
            <w:tcW w:w="1379" w:type="dxa"/>
          </w:tcPr>
          <w:p w14:paraId="721E19AD" w14:textId="77777777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57</w:t>
            </w:r>
          </w:p>
          <w:p w14:paraId="2EBA2344" w14:textId="5340A59B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CC2B2A" w:rsidRPr="00D67E3D" w14:paraId="2A4DAE71" w14:textId="322F30FB" w:rsidTr="006E7F5E">
        <w:trPr>
          <w:trHeight w:val="255"/>
          <w:jc w:val="center"/>
        </w:trPr>
        <w:tc>
          <w:tcPr>
            <w:tcW w:w="0" w:type="auto"/>
          </w:tcPr>
          <w:p w14:paraId="613CAA7D" w14:textId="57591C6A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7 (F)</w:t>
            </w:r>
          </w:p>
        </w:tc>
        <w:tc>
          <w:tcPr>
            <w:tcW w:w="0" w:type="auto"/>
          </w:tcPr>
          <w:p w14:paraId="2A1B72CC" w14:textId="32319D07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2</w:t>
            </w:r>
            <w:r w:rsidR="00113979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6-30</w:t>
            </w:r>
            <w:r w:rsidRPr="00D67E3D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 xml:space="preserve">; </w:t>
            </w:r>
            <w:r w:rsidR="00113979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26-</w:t>
            </w:r>
            <w:r w:rsidRPr="00D67E3D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0" w:type="auto"/>
          </w:tcPr>
          <w:p w14:paraId="7A051E09" w14:textId="45139006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6D7CAEE9" w14:textId="1FC96A46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3FD73C01" w14:textId="18577052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Temporal &amp; extratemporal</w:t>
            </w:r>
          </w:p>
        </w:tc>
        <w:tc>
          <w:tcPr>
            <w:tcW w:w="0" w:type="auto"/>
          </w:tcPr>
          <w:p w14:paraId="22E62AFA" w14:textId="54200B75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None</w:t>
            </w:r>
          </w:p>
        </w:tc>
        <w:tc>
          <w:tcPr>
            <w:tcW w:w="1658" w:type="dxa"/>
          </w:tcPr>
          <w:p w14:paraId="64D2FFC3" w14:textId="63BBD689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N/A</w:t>
            </w:r>
          </w:p>
        </w:tc>
        <w:tc>
          <w:tcPr>
            <w:tcW w:w="1379" w:type="dxa"/>
          </w:tcPr>
          <w:p w14:paraId="5776C8D3" w14:textId="7EE805ED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9</w:t>
            </w:r>
          </w:p>
        </w:tc>
      </w:tr>
      <w:tr w:rsidR="00CC2B2A" w:rsidRPr="00D67E3D" w14:paraId="39C6036E" w14:textId="77777777" w:rsidTr="006E7F5E">
        <w:trPr>
          <w:trHeight w:val="255"/>
          <w:jc w:val="center"/>
        </w:trPr>
        <w:tc>
          <w:tcPr>
            <w:tcW w:w="0" w:type="auto"/>
          </w:tcPr>
          <w:p w14:paraId="3D1646BD" w14:textId="2EF0CB91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8 (M)</w:t>
            </w:r>
          </w:p>
        </w:tc>
        <w:tc>
          <w:tcPr>
            <w:tcW w:w="0" w:type="auto"/>
          </w:tcPr>
          <w:p w14:paraId="394EE096" w14:textId="16BEC92F" w:rsidR="00CC2B2A" w:rsidRPr="00D67E3D" w:rsidRDefault="00113979" w:rsidP="00C94666">
            <w:pPr>
              <w:jc w:val="center"/>
              <w:rPr>
                <w:rFonts w:ascii="Gill Sans MT" w:hAnsi="Gill Sans MT" w:cs="Times New Roman"/>
                <w:color w:val="000000" w:themeColor="text1"/>
                <w:sz w:val="16"/>
                <w:szCs w:val="16"/>
                <w:highlight w:val="yellow"/>
              </w:rPr>
            </w:pPr>
            <w:r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6-</w:t>
            </w:r>
            <w:r w:rsidR="00CC2B2A" w:rsidRPr="00D67E3D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10; 3</w:t>
            </w:r>
            <w:r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1-35</w:t>
            </w:r>
          </w:p>
        </w:tc>
        <w:tc>
          <w:tcPr>
            <w:tcW w:w="0" w:type="auto"/>
          </w:tcPr>
          <w:p w14:paraId="220A9C82" w14:textId="4EA34799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L: left occipital encephalomalacia</w:t>
            </w:r>
          </w:p>
        </w:tc>
        <w:tc>
          <w:tcPr>
            <w:tcW w:w="0" w:type="auto"/>
          </w:tcPr>
          <w:p w14:paraId="0C22DBAE" w14:textId="36A41F01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30525B62" w14:textId="2D94B843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Temporal &amp; extratemporal</w:t>
            </w:r>
          </w:p>
        </w:tc>
        <w:tc>
          <w:tcPr>
            <w:tcW w:w="0" w:type="auto"/>
          </w:tcPr>
          <w:p w14:paraId="628888C7" w14:textId="4F5A22EA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R HC LITT; L ANT + occipital RNS</w:t>
            </w:r>
          </w:p>
        </w:tc>
        <w:tc>
          <w:tcPr>
            <w:tcW w:w="1658" w:type="dxa"/>
          </w:tcPr>
          <w:p w14:paraId="6BA9479E" w14:textId="2EAEC348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62.5%</w:t>
            </w:r>
          </w:p>
        </w:tc>
        <w:tc>
          <w:tcPr>
            <w:tcW w:w="1379" w:type="dxa"/>
          </w:tcPr>
          <w:p w14:paraId="75723772" w14:textId="1BEA9FB0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37</w:t>
            </w:r>
          </w:p>
        </w:tc>
      </w:tr>
      <w:tr w:rsidR="00CC2B2A" w:rsidRPr="00D67E3D" w14:paraId="46A93F19" w14:textId="77777777" w:rsidTr="006E7F5E">
        <w:trPr>
          <w:trHeight w:val="255"/>
          <w:jc w:val="center"/>
        </w:trPr>
        <w:tc>
          <w:tcPr>
            <w:tcW w:w="0" w:type="auto"/>
          </w:tcPr>
          <w:p w14:paraId="2636FA96" w14:textId="10A3EF8B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9 (F)</w:t>
            </w:r>
          </w:p>
        </w:tc>
        <w:tc>
          <w:tcPr>
            <w:tcW w:w="0" w:type="auto"/>
          </w:tcPr>
          <w:p w14:paraId="526884F5" w14:textId="56B9EA5B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D67E3D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36</w:t>
            </w:r>
            <w:r w:rsidR="00113979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-40</w:t>
            </w:r>
            <w:r w:rsidRPr="00D67E3D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; 3</w:t>
            </w:r>
            <w:r w:rsidR="00113979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6-40</w:t>
            </w:r>
          </w:p>
        </w:tc>
        <w:tc>
          <w:tcPr>
            <w:tcW w:w="0" w:type="auto"/>
          </w:tcPr>
          <w:p w14:paraId="0EC183B9" w14:textId="5C884CCE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L: Left MTS</w:t>
            </w:r>
          </w:p>
        </w:tc>
        <w:tc>
          <w:tcPr>
            <w:tcW w:w="0" w:type="auto"/>
          </w:tcPr>
          <w:p w14:paraId="30E70615" w14:textId="5898F7B5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29E11E1C" w14:textId="55769349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Temporal</w:t>
            </w:r>
          </w:p>
        </w:tc>
        <w:tc>
          <w:tcPr>
            <w:tcW w:w="0" w:type="auto"/>
          </w:tcPr>
          <w:p w14:paraId="3C4CE0C7" w14:textId="0948FCAF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L HC LITT; L HC FUS; L HC LITT</w:t>
            </w:r>
          </w:p>
        </w:tc>
        <w:tc>
          <w:tcPr>
            <w:tcW w:w="1658" w:type="dxa"/>
          </w:tcPr>
          <w:p w14:paraId="629E0785" w14:textId="48216C64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82%</w:t>
            </w:r>
          </w:p>
        </w:tc>
        <w:tc>
          <w:tcPr>
            <w:tcW w:w="1379" w:type="dxa"/>
          </w:tcPr>
          <w:p w14:paraId="08E4A561" w14:textId="783465AB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38</w:t>
            </w:r>
          </w:p>
        </w:tc>
      </w:tr>
      <w:tr w:rsidR="00CC2B2A" w:rsidRPr="00D67E3D" w14:paraId="28FFB060" w14:textId="77777777" w:rsidTr="006E7F5E">
        <w:trPr>
          <w:trHeight w:val="255"/>
          <w:jc w:val="center"/>
        </w:trPr>
        <w:tc>
          <w:tcPr>
            <w:tcW w:w="0" w:type="auto"/>
          </w:tcPr>
          <w:p w14:paraId="6A9C6951" w14:textId="7C296396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10 (F)</w:t>
            </w:r>
          </w:p>
        </w:tc>
        <w:tc>
          <w:tcPr>
            <w:tcW w:w="0" w:type="auto"/>
          </w:tcPr>
          <w:p w14:paraId="33507FB9" w14:textId="537C3F89" w:rsidR="00CC2B2A" w:rsidRPr="00D67E3D" w:rsidRDefault="00113979" w:rsidP="00C94666">
            <w:pPr>
              <w:jc w:val="center"/>
              <w:rPr>
                <w:rFonts w:ascii="Gill Sans MT" w:hAnsi="Gill Sans MT" w:cs="Times New Roman"/>
                <w:color w:val="000000" w:themeColor="text1"/>
                <w:sz w:val="16"/>
                <w:szCs w:val="16"/>
                <w:highlight w:val="yellow"/>
              </w:rPr>
            </w:pPr>
            <w:r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6-10</w:t>
            </w:r>
            <w:r w:rsidR="00CC2B2A" w:rsidRPr="00D67E3D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; 4</w:t>
            </w:r>
            <w:r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6-50</w:t>
            </w:r>
          </w:p>
        </w:tc>
        <w:tc>
          <w:tcPr>
            <w:tcW w:w="0" w:type="auto"/>
          </w:tcPr>
          <w:p w14:paraId="3240A6FD" w14:textId="2B865992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7552F606" w14:textId="11C9901A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0AB53447" w14:textId="7D89B11E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Extratemporal</w:t>
            </w:r>
          </w:p>
        </w:tc>
        <w:tc>
          <w:tcPr>
            <w:tcW w:w="0" w:type="auto"/>
          </w:tcPr>
          <w:p w14:paraId="64A33114" w14:textId="7FDDA921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None</w:t>
            </w:r>
          </w:p>
        </w:tc>
        <w:tc>
          <w:tcPr>
            <w:tcW w:w="1658" w:type="dxa"/>
          </w:tcPr>
          <w:p w14:paraId="27D58117" w14:textId="0693EA11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N/A</w:t>
            </w:r>
          </w:p>
        </w:tc>
        <w:tc>
          <w:tcPr>
            <w:tcW w:w="1379" w:type="dxa"/>
          </w:tcPr>
          <w:p w14:paraId="58D2C5EB" w14:textId="275E0B7F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17</w:t>
            </w:r>
          </w:p>
        </w:tc>
      </w:tr>
      <w:tr w:rsidR="00CC2B2A" w:rsidRPr="00D67E3D" w14:paraId="0068165A" w14:textId="77777777" w:rsidTr="006E7F5E">
        <w:trPr>
          <w:trHeight w:val="255"/>
          <w:jc w:val="center"/>
        </w:trPr>
        <w:tc>
          <w:tcPr>
            <w:tcW w:w="0" w:type="auto"/>
          </w:tcPr>
          <w:p w14:paraId="458E24FE" w14:textId="77777777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741E7458" w14:textId="77777777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</w:tcPr>
          <w:p w14:paraId="4F623E4B" w14:textId="77777777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6FC9380" w14:textId="77777777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2B33738" w14:textId="77777777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05A2F24" w14:textId="77777777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658" w:type="dxa"/>
          </w:tcPr>
          <w:p w14:paraId="7EF6AE0D" w14:textId="77777777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379" w:type="dxa"/>
          </w:tcPr>
          <w:p w14:paraId="6518B86D" w14:textId="77777777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CC2B2A" w:rsidRPr="00D67E3D" w14:paraId="207126DC" w14:textId="77777777" w:rsidTr="006E7F5E">
        <w:trPr>
          <w:trHeight w:val="255"/>
          <w:jc w:val="center"/>
        </w:trPr>
        <w:tc>
          <w:tcPr>
            <w:tcW w:w="0" w:type="auto"/>
          </w:tcPr>
          <w:p w14:paraId="1FE63FB3" w14:textId="7BE01D98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Median</w:t>
            </w:r>
          </w:p>
        </w:tc>
        <w:tc>
          <w:tcPr>
            <w:tcW w:w="0" w:type="auto"/>
          </w:tcPr>
          <w:p w14:paraId="6136F9B0" w14:textId="7605B798" w:rsidR="00CC2B2A" w:rsidRPr="00D67E3D" w:rsidRDefault="00CC2B2A" w:rsidP="00455642">
            <w:pPr>
              <w:jc w:val="center"/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9.5; 29</w:t>
            </w:r>
          </w:p>
        </w:tc>
        <w:tc>
          <w:tcPr>
            <w:tcW w:w="0" w:type="auto"/>
          </w:tcPr>
          <w:p w14:paraId="1515B513" w14:textId="77777777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CD04F19" w14:textId="77777777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E7770EF" w14:textId="77777777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7346E99" w14:textId="77777777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658" w:type="dxa"/>
          </w:tcPr>
          <w:p w14:paraId="47500230" w14:textId="77777777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379" w:type="dxa"/>
          </w:tcPr>
          <w:p w14:paraId="50DF4544" w14:textId="55BA969C" w:rsidR="00CC2B2A" w:rsidRPr="00D67E3D" w:rsidRDefault="00CC2B2A" w:rsidP="00455642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37.5</w:t>
            </w:r>
          </w:p>
        </w:tc>
      </w:tr>
      <w:tr w:rsidR="00CC2B2A" w:rsidRPr="00D67E3D" w14:paraId="5428BB37" w14:textId="77777777" w:rsidTr="006E7F5E">
        <w:trPr>
          <w:trHeight w:val="255"/>
          <w:jc w:val="center"/>
        </w:trPr>
        <w:tc>
          <w:tcPr>
            <w:tcW w:w="0" w:type="auto"/>
          </w:tcPr>
          <w:p w14:paraId="0750DC3E" w14:textId="77777777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48764CE4" w14:textId="77777777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D709E31" w14:textId="77777777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471B60F" w14:textId="77777777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9624BD1" w14:textId="77777777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B03801E" w14:textId="77777777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658" w:type="dxa"/>
          </w:tcPr>
          <w:p w14:paraId="77B4AD51" w14:textId="77777777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379" w:type="dxa"/>
          </w:tcPr>
          <w:p w14:paraId="01F5F79C" w14:textId="77777777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CC2B2A" w:rsidRPr="00D67E3D" w14:paraId="75C843CB" w14:textId="77777777" w:rsidTr="006E7F5E">
        <w:trPr>
          <w:trHeight w:val="255"/>
          <w:jc w:val="center"/>
        </w:trPr>
        <w:tc>
          <w:tcPr>
            <w:tcW w:w="0" w:type="auto"/>
          </w:tcPr>
          <w:p w14:paraId="73D2D2FE" w14:textId="10BBD7ED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RC+S</w:t>
            </w:r>
            <w:r w:rsidRPr="00D67E3D">
              <w:rPr>
                <w:rFonts w:ascii="Gill Sans MT" w:hAnsi="Gill Sans MT" w:cs="Times New Roman"/>
                <w:b/>
                <w:bCs/>
                <w:sz w:val="16"/>
                <w:szCs w:val="16"/>
                <w:vertAlign w:val="superscript"/>
              </w:rPr>
              <w:t>TM</w:t>
            </w:r>
          </w:p>
        </w:tc>
        <w:tc>
          <w:tcPr>
            <w:tcW w:w="0" w:type="auto"/>
          </w:tcPr>
          <w:p w14:paraId="50A339D9" w14:textId="3C5DE094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0EF1B51" w14:textId="120B1471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FF7B1F8" w14:textId="2AE0D738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C732BC5" w14:textId="365D0DA2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962F2A4" w14:textId="2756573A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658" w:type="dxa"/>
          </w:tcPr>
          <w:p w14:paraId="2038F33E" w14:textId="77777777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379" w:type="dxa"/>
          </w:tcPr>
          <w:p w14:paraId="50CA23B2" w14:textId="164F397D" w:rsidR="00CC2B2A" w:rsidRPr="00D67E3D" w:rsidRDefault="00CC2B2A" w:rsidP="00C94666">
            <w:pPr>
              <w:jc w:val="center"/>
              <w:rPr>
                <w:rFonts w:ascii="Gill Sans MT" w:hAnsi="Gill Sans MT" w:cs="Times New Roman"/>
                <w:sz w:val="16"/>
                <w:szCs w:val="16"/>
                <w:highlight w:val="yellow"/>
              </w:rPr>
            </w:pPr>
          </w:p>
        </w:tc>
      </w:tr>
      <w:tr w:rsidR="00CC2B2A" w:rsidRPr="00D67E3D" w14:paraId="251EF8FC" w14:textId="77777777" w:rsidTr="006E7F5E">
        <w:trPr>
          <w:trHeight w:val="255"/>
          <w:jc w:val="center"/>
        </w:trPr>
        <w:tc>
          <w:tcPr>
            <w:tcW w:w="0" w:type="auto"/>
          </w:tcPr>
          <w:p w14:paraId="0750F7DD" w14:textId="5ADE6541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1 (F)</w:t>
            </w:r>
          </w:p>
        </w:tc>
        <w:tc>
          <w:tcPr>
            <w:tcW w:w="0" w:type="auto"/>
          </w:tcPr>
          <w:p w14:paraId="141879A8" w14:textId="49340532" w:rsidR="00CC2B2A" w:rsidRPr="00D67E3D" w:rsidRDefault="00113979" w:rsidP="00975FAF">
            <w:pPr>
              <w:jc w:val="center"/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6-10</w:t>
            </w:r>
            <w:r w:rsidR="00CC2B2A" w:rsidRPr="00D67E3D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; 5</w:t>
            </w:r>
            <w:r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6-60</w:t>
            </w:r>
          </w:p>
        </w:tc>
        <w:tc>
          <w:tcPr>
            <w:tcW w:w="0" w:type="auto"/>
          </w:tcPr>
          <w:p w14:paraId="09FFD12A" w14:textId="2B8DE8C3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L: enlarged L amygdala / hippocampus</w:t>
            </w:r>
          </w:p>
        </w:tc>
        <w:tc>
          <w:tcPr>
            <w:tcW w:w="0" w:type="auto"/>
          </w:tcPr>
          <w:p w14:paraId="3607F566" w14:textId="40825DFA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6A5E2C49" w14:textId="645C134A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Temporal</w:t>
            </w:r>
          </w:p>
        </w:tc>
        <w:tc>
          <w:tcPr>
            <w:tcW w:w="0" w:type="auto"/>
          </w:tcPr>
          <w:p w14:paraId="39D5CB61" w14:textId="3B5CE50F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ANT stimulation</w:t>
            </w:r>
          </w:p>
        </w:tc>
        <w:tc>
          <w:tcPr>
            <w:tcW w:w="1658" w:type="dxa"/>
          </w:tcPr>
          <w:p w14:paraId="5DB8E1B1" w14:textId="6E28D084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80%</w:t>
            </w:r>
          </w:p>
        </w:tc>
        <w:tc>
          <w:tcPr>
            <w:tcW w:w="1379" w:type="dxa"/>
          </w:tcPr>
          <w:p w14:paraId="3930EDC9" w14:textId="0219531A" w:rsidR="00CC2B2A" w:rsidRPr="00D67E3D" w:rsidRDefault="00CC2B2A" w:rsidP="002D1BEA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57</w:t>
            </w:r>
          </w:p>
        </w:tc>
      </w:tr>
      <w:tr w:rsidR="00CC2B2A" w:rsidRPr="00D67E3D" w14:paraId="48D62AD6" w14:textId="77777777" w:rsidTr="006E7F5E">
        <w:trPr>
          <w:trHeight w:val="255"/>
          <w:jc w:val="center"/>
        </w:trPr>
        <w:tc>
          <w:tcPr>
            <w:tcW w:w="0" w:type="auto"/>
          </w:tcPr>
          <w:p w14:paraId="1FD07C55" w14:textId="20DF60E2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2 (F)</w:t>
            </w:r>
          </w:p>
        </w:tc>
        <w:tc>
          <w:tcPr>
            <w:tcW w:w="0" w:type="auto"/>
          </w:tcPr>
          <w:p w14:paraId="253DF4D6" w14:textId="4BBB1586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3</w:t>
            </w:r>
            <w:r w:rsidR="00113979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6-40</w:t>
            </w:r>
            <w:r w:rsidRPr="00D67E3D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 xml:space="preserve">; </w:t>
            </w:r>
            <w:r w:rsidR="00113979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41-</w:t>
            </w:r>
            <w:r w:rsidRPr="00D67E3D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0" w:type="auto"/>
          </w:tcPr>
          <w:p w14:paraId="54E66D43" w14:textId="29B12E7D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N</w:t>
            </w:r>
            <w:r w:rsidR="0037761E">
              <w:rPr>
                <w:rFonts w:ascii="Gill Sans MT" w:hAnsi="Gill Sans MT" w:cs="Times New Roman"/>
                <w:sz w:val="16"/>
                <w:szCs w:val="16"/>
              </w:rPr>
              <w:t>*</w:t>
            </w:r>
            <w:r w:rsidR="00E1659E" w:rsidRPr="00E1659E">
              <w:rPr>
                <w:rFonts w:ascii="Gill Sans MT" w:hAnsi="Gill Sans MT" w:cs="Times New Roman"/>
                <w:sz w:val="16"/>
                <w:szCs w:val="16"/>
              </w:rPr>
              <w:sym w:font="Symbol" w:char="F023"/>
            </w:r>
          </w:p>
        </w:tc>
        <w:tc>
          <w:tcPr>
            <w:tcW w:w="0" w:type="auto"/>
          </w:tcPr>
          <w:p w14:paraId="26FA9409" w14:textId="4C10BE61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760DD7EF" w14:textId="39647B49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Temporal</w:t>
            </w:r>
          </w:p>
        </w:tc>
        <w:tc>
          <w:tcPr>
            <w:tcW w:w="0" w:type="auto"/>
          </w:tcPr>
          <w:p w14:paraId="0C21F4A6" w14:textId="5EDA7682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ANT stimulation</w:t>
            </w:r>
          </w:p>
        </w:tc>
        <w:tc>
          <w:tcPr>
            <w:tcW w:w="1658" w:type="dxa"/>
          </w:tcPr>
          <w:p w14:paraId="4752784E" w14:textId="1E6A66FD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75%</w:t>
            </w:r>
          </w:p>
        </w:tc>
        <w:tc>
          <w:tcPr>
            <w:tcW w:w="1379" w:type="dxa"/>
          </w:tcPr>
          <w:p w14:paraId="2D985A8A" w14:textId="0CA138BB" w:rsidR="00CC2B2A" w:rsidRPr="00D67E3D" w:rsidRDefault="00CC2B2A" w:rsidP="00961AED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45</w:t>
            </w:r>
          </w:p>
        </w:tc>
      </w:tr>
      <w:tr w:rsidR="00CC2B2A" w:rsidRPr="00D67E3D" w14:paraId="094D7379" w14:textId="77777777" w:rsidTr="006E7F5E">
        <w:trPr>
          <w:trHeight w:val="255"/>
          <w:jc w:val="center"/>
        </w:trPr>
        <w:tc>
          <w:tcPr>
            <w:tcW w:w="0" w:type="auto"/>
          </w:tcPr>
          <w:p w14:paraId="6FCA8D96" w14:textId="349471A7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3 (F)</w:t>
            </w:r>
          </w:p>
        </w:tc>
        <w:tc>
          <w:tcPr>
            <w:tcW w:w="0" w:type="auto"/>
          </w:tcPr>
          <w:p w14:paraId="3C545BEA" w14:textId="0DD864BA" w:rsidR="00CC2B2A" w:rsidRPr="00D67E3D" w:rsidRDefault="00113979" w:rsidP="00975FAF">
            <w:pPr>
              <w:jc w:val="center"/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1-5</w:t>
            </w:r>
            <w:r w:rsidR="00CC2B2A" w:rsidRPr="00D67E3D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 xml:space="preserve">; </w:t>
            </w:r>
            <w:r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31-</w:t>
            </w:r>
            <w:bookmarkStart w:id="1" w:name="_GoBack"/>
            <w:bookmarkEnd w:id="1"/>
            <w:r w:rsidR="00CC2B2A" w:rsidRPr="00D67E3D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0" w:type="auto"/>
          </w:tcPr>
          <w:p w14:paraId="0B56F488" w14:textId="378C3609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N*</w:t>
            </w:r>
          </w:p>
        </w:tc>
        <w:tc>
          <w:tcPr>
            <w:tcW w:w="0" w:type="auto"/>
          </w:tcPr>
          <w:p w14:paraId="21EFB4B0" w14:textId="38C192C5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14:paraId="03F38F05" w14:textId="75284EA7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Temporal</w:t>
            </w:r>
          </w:p>
        </w:tc>
        <w:tc>
          <w:tcPr>
            <w:tcW w:w="0" w:type="auto"/>
          </w:tcPr>
          <w:p w14:paraId="31C26671" w14:textId="265E5AA0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ANT stimulation</w:t>
            </w:r>
          </w:p>
        </w:tc>
        <w:tc>
          <w:tcPr>
            <w:tcW w:w="1658" w:type="dxa"/>
          </w:tcPr>
          <w:p w14:paraId="38081CF7" w14:textId="6A5A1D02" w:rsidR="00CC2B2A" w:rsidRPr="00D67E3D" w:rsidRDefault="00CC2B2A" w:rsidP="00717641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57%</w:t>
            </w:r>
          </w:p>
          <w:p w14:paraId="031C7B27" w14:textId="6855A0D6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379" w:type="dxa"/>
          </w:tcPr>
          <w:p w14:paraId="127E108C" w14:textId="1A8E0C7D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41</w:t>
            </w:r>
          </w:p>
        </w:tc>
      </w:tr>
      <w:tr w:rsidR="00CC2B2A" w:rsidRPr="00D67E3D" w14:paraId="6C2FECE1" w14:textId="77777777" w:rsidTr="006E7F5E">
        <w:trPr>
          <w:trHeight w:val="255"/>
          <w:jc w:val="center"/>
        </w:trPr>
        <w:tc>
          <w:tcPr>
            <w:tcW w:w="0" w:type="auto"/>
          </w:tcPr>
          <w:p w14:paraId="58F7ECE8" w14:textId="77777777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A48777E" w14:textId="77777777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91CF63E" w14:textId="77777777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71F575B" w14:textId="77777777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86705B1" w14:textId="77777777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35223A7" w14:textId="77777777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658" w:type="dxa"/>
          </w:tcPr>
          <w:p w14:paraId="6C9615CC" w14:textId="77777777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379" w:type="dxa"/>
          </w:tcPr>
          <w:p w14:paraId="23FE41D2" w14:textId="77777777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CC2B2A" w:rsidRPr="00D67E3D" w14:paraId="7EF8F8CE" w14:textId="77777777" w:rsidTr="006E7F5E">
        <w:trPr>
          <w:trHeight w:val="255"/>
          <w:jc w:val="center"/>
        </w:trPr>
        <w:tc>
          <w:tcPr>
            <w:tcW w:w="0" w:type="auto"/>
          </w:tcPr>
          <w:p w14:paraId="739B9DFA" w14:textId="438BD8C9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Median</w:t>
            </w:r>
          </w:p>
        </w:tc>
        <w:tc>
          <w:tcPr>
            <w:tcW w:w="0" w:type="auto"/>
          </w:tcPr>
          <w:p w14:paraId="45917303" w14:textId="2730492A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9; 45</w:t>
            </w:r>
          </w:p>
        </w:tc>
        <w:tc>
          <w:tcPr>
            <w:tcW w:w="0" w:type="auto"/>
          </w:tcPr>
          <w:p w14:paraId="77F6174C" w14:textId="77777777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6E8BD50" w14:textId="1A8EECE4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9B385E6" w14:textId="77777777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724883F" w14:textId="77777777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658" w:type="dxa"/>
          </w:tcPr>
          <w:p w14:paraId="2A132B47" w14:textId="77777777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379" w:type="dxa"/>
          </w:tcPr>
          <w:p w14:paraId="59D94355" w14:textId="64F886A9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45</w:t>
            </w:r>
          </w:p>
        </w:tc>
      </w:tr>
      <w:tr w:rsidR="00CC2B2A" w:rsidRPr="00D67E3D" w14:paraId="32586025" w14:textId="77777777" w:rsidTr="006E7F5E">
        <w:trPr>
          <w:trHeight w:val="255"/>
          <w:jc w:val="center"/>
        </w:trPr>
        <w:tc>
          <w:tcPr>
            <w:tcW w:w="0" w:type="auto"/>
          </w:tcPr>
          <w:p w14:paraId="420BB3CF" w14:textId="77777777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14:paraId="0A5A6932" w14:textId="77777777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9824807" w14:textId="77777777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6121C78" w14:textId="77777777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FDAFEF6" w14:textId="77777777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F73F544" w14:textId="77777777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658" w:type="dxa"/>
          </w:tcPr>
          <w:p w14:paraId="340A2465" w14:textId="77777777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379" w:type="dxa"/>
          </w:tcPr>
          <w:p w14:paraId="0439A415" w14:textId="77777777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CC2B2A" w:rsidRPr="00D67E3D" w14:paraId="4C32A8E0" w14:textId="77777777" w:rsidTr="006E7F5E">
        <w:trPr>
          <w:trHeight w:val="255"/>
          <w:jc w:val="center"/>
        </w:trPr>
        <w:tc>
          <w:tcPr>
            <w:tcW w:w="0" w:type="auto"/>
          </w:tcPr>
          <w:p w14:paraId="7816CFAE" w14:textId="63F9AD9C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Grand median</w:t>
            </w:r>
          </w:p>
        </w:tc>
        <w:tc>
          <w:tcPr>
            <w:tcW w:w="0" w:type="auto"/>
          </w:tcPr>
          <w:p w14:paraId="583232F0" w14:textId="27E7C1DB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color w:val="000000" w:themeColor="text1"/>
                <w:sz w:val="16"/>
                <w:szCs w:val="16"/>
              </w:rPr>
              <w:t>9; 33</w:t>
            </w:r>
          </w:p>
        </w:tc>
        <w:tc>
          <w:tcPr>
            <w:tcW w:w="0" w:type="auto"/>
          </w:tcPr>
          <w:p w14:paraId="18D910D5" w14:textId="77777777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A678794" w14:textId="77777777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0C92E8D" w14:textId="77777777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10BC5BE" w14:textId="77777777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658" w:type="dxa"/>
          </w:tcPr>
          <w:p w14:paraId="4F8EAAF7" w14:textId="77777777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379" w:type="dxa"/>
          </w:tcPr>
          <w:p w14:paraId="68958C42" w14:textId="1C0E45D2" w:rsidR="00CC2B2A" w:rsidRPr="00D67E3D" w:rsidRDefault="00CC2B2A" w:rsidP="00975FAF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67E3D">
              <w:rPr>
                <w:rFonts w:ascii="Gill Sans MT" w:hAnsi="Gill Sans MT" w:cs="Times New Roman"/>
                <w:sz w:val="16"/>
                <w:szCs w:val="16"/>
              </w:rPr>
              <w:t>41</w:t>
            </w:r>
          </w:p>
        </w:tc>
      </w:tr>
    </w:tbl>
    <w:p w14:paraId="561D5381" w14:textId="77777777" w:rsidR="00DF0502" w:rsidRPr="00D67E3D" w:rsidRDefault="00DF0502" w:rsidP="00DF0502">
      <w:pPr>
        <w:rPr>
          <w:rFonts w:ascii="Gill Sans MT" w:hAnsi="Gill Sans MT" w:cs="Times New Roman"/>
          <w:sz w:val="16"/>
          <w:szCs w:val="16"/>
        </w:rPr>
      </w:pPr>
    </w:p>
    <w:p w14:paraId="3B581180" w14:textId="10A64C9F" w:rsidR="00B2046D" w:rsidRDefault="00D54C48">
      <w:pPr>
        <w:rPr>
          <w:rFonts w:ascii="Gill Sans MT" w:hAnsi="Gill Sans MT"/>
          <w:sz w:val="16"/>
          <w:szCs w:val="16"/>
        </w:rPr>
      </w:pPr>
      <w:r w:rsidRPr="00D67E3D">
        <w:rPr>
          <w:rFonts w:ascii="Gill Sans MT" w:hAnsi="Gill Sans MT"/>
          <w:sz w:val="16"/>
          <w:szCs w:val="16"/>
        </w:rPr>
        <w:t xml:space="preserve">*non-lesional MRI, but a history of </w:t>
      </w:r>
      <w:r w:rsidR="00126942" w:rsidRPr="00D67E3D">
        <w:rPr>
          <w:rFonts w:ascii="Gill Sans MT" w:hAnsi="Gill Sans MT"/>
          <w:sz w:val="16"/>
          <w:szCs w:val="16"/>
        </w:rPr>
        <w:t>anti-</w:t>
      </w:r>
      <w:r w:rsidRPr="00D67E3D">
        <w:rPr>
          <w:rFonts w:ascii="Gill Sans MT" w:hAnsi="Gill Sans MT"/>
          <w:sz w:val="16"/>
          <w:szCs w:val="16"/>
        </w:rPr>
        <w:t>GAD</w:t>
      </w:r>
      <w:r w:rsidR="00126942" w:rsidRPr="00D67E3D">
        <w:rPr>
          <w:rFonts w:ascii="Gill Sans MT" w:hAnsi="Gill Sans MT"/>
          <w:sz w:val="16"/>
          <w:szCs w:val="16"/>
        </w:rPr>
        <w:t xml:space="preserve"> antibody</w:t>
      </w:r>
      <w:r w:rsidRPr="00D67E3D">
        <w:rPr>
          <w:rFonts w:ascii="Gill Sans MT" w:hAnsi="Gill Sans MT"/>
          <w:sz w:val="16"/>
          <w:szCs w:val="16"/>
        </w:rPr>
        <w:t>-associated autoimmunity is noted for th</w:t>
      </w:r>
      <w:r w:rsidR="0037761E">
        <w:rPr>
          <w:rFonts w:ascii="Gill Sans MT" w:hAnsi="Gill Sans MT"/>
          <w:sz w:val="16"/>
          <w:szCs w:val="16"/>
        </w:rPr>
        <w:t>ese</w:t>
      </w:r>
      <w:r w:rsidRPr="00D67E3D">
        <w:rPr>
          <w:rFonts w:ascii="Gill Sans MT" w:hAnsi="Gill Sans MT"/>
          <w:sz w:val="16"/>
          <w:szCs w:val="16"/>
        </w:rPr>
        <w:t xml:space="preserve"> patient</w:t>
      </w:r>
      <w:r w:rsidR="0037761E">
        <w:rPr>
          <w:rFonts w:ascii="Gill Sans MT" w:hAnsi="Gill Sans MT"/>
          <w:sz w:val="16"/>
          <w:szCs w:val="16"/>
        </w:rPr>
        <w:t>s</w:t>
      </w:r>
      <w:r w:rsidRPr="00D67E3D">
        <w:rPr>
          <w:rFonts w:ascii="Gill Sans MT" w:hAnsi="Gill Sans MT"/>
          <w:sz w:val="16"/>
          <w:szCs w:val="16"/>
        </w:rPr>
        <w:t>.</w:t>
      </w:r>
    </w:p>
    <w:p w14:paraId="5BE9AB2A" w14:textId="12C48320" w:rsidR="00E1659E" w:rsidRDefault="00E1659E">
      <w:pPr>
        <w:rPr>
          <w:rFonts w:ascii="Gill Sans MT" w:hAnsi="Gill Sans MT"/>
          <w:sz w:val="16"/>
          <w:szCs w:val="16"/>
        </w:rPr>
      </w:pPr>
      <w:r>
        <w:rPr>
          <w:rFonts w:ascii="Gill Sans MT" w:hAnsi="Gill Sans MT"/>
          <w:sz w:val="16"/>
          <w:szCs w:val="16"/>
        </w:rPr>
        <w:t># Vagus nerve stimulator (VNS) in situ prior to implant.</w:t>
      </w:r>
    </w:p>
    <w:p w14:paraId="45625E31" w14:textId="56EBA186" w:rsidR="006F2A3E" w:rsidRPr="00D67E3D" w:rsidRDefault="007E14F4">
      <w:pPr>
        <w:rPr>
          <w:rFonts w:ascii="Gill Sans MT" w:hAnsi="Gill Sans MT"/>
          <w:sz w:val="16"/>
          <w:szCs w:val="16"/>
        </w:rPr>
      </w:pPr>
      <w:r>
        <w:rPr>
          <w:rFonts w:ascii="Gill Sans MT" w:hAnsi="Gill Sans MT"/>
          <w:sz w:val="16"/>
          <w:szCs w:val="16"/>
        </w:rPr>
        <w:lastRenderedPageBreak/>
        <w:t xml:space="preserve">M = male; F = female; </w:t>
      </w:r>
      <w:r w:rsidR="006F2A3E">
        <w:rPr>
          <w:rFonts w:ascii="Gill Sans MT" w:hAnsi="Gill Sans MT"/>
          <w:sz w:val="16"/>
          <w:szCs w:val="16"/>
        </w:rPr>
        <w:t>sEEG = stereo-EEG group; RC+S</w:t>
      </w:r>
      <w:r w:rsidR="006F2A3E" w:rsidRPr="006F2A3E">
        <w:rPr>
          <w:rFonts w:ascii="Gill Sans MT" w:hAnsi="Gill Sans MT"/>
          <w:sz w:val="16"/>
          <w:szCs w:val="16"/>
          <w:vertAlign w:val="superscript"/>
        </w:rPr>
        <w:t>TM</w:t>
      </w:r>
      <w:r w:rsidR="006F2A3E">
        <w:rPr>
          <w:rFonts w:ascii="Gill Sans MT" w:hAnsi="Gill Sans MT"/>
          <w:sz w:val="16"/>
          <w:szCs w:val="16"/>
        </w:rPr>
        <w:t xml:space="preserve"> = investigational device group; DBS = deep brain stimulation; F/U = follow-up; L = left; R = right; N = normal; MTS = mesial temporal sclerosis; </w:t>
      </w:r>
      <w:r w:rsidR="00E9021E">
        <w:rPr>
          <w:rFonts w:ascii="Gill Sans MT" w:hAnsi="Gill Sans MT"/>
          <w:sz w:val="16"/>
          <w:szCs w:val="16"/>
        </w:rPr>
        <w:t xml:space="preserve">S/P = status post; ATL = anterior temporal lobectomy; </w:t>
      </w:r>
      <w:r w:rsidR="006F2A3E">
        <w:rPr>
          <w:rFonts w:ascii="Gill Sans MT" w:hAnsi="Gill Sans MT"/>
          <w:sz w:val="16"/>
          <w:szCs w:val="16"/>
        </w:rPr>
        <w:t>LITT = laser interstitial thermal therapy; CSS = chronic/continuous subthreshold stimulation therapy; ANT = anterior nucleus of the thalamus; CMT = centromedian nucleus of the thalamus; SMA = supplementary motor area; RNS = responsive neurostimulation; HC = hippocampus/hippocampal; FUS = (high intensity) focused ultrasound</w:t>
      </w:r>
      <w:r w:rsidR="00997358">
        <w:rPr>
          <w:rFonts w:ascii="Gill Sans MT" w:hAnsi="Gill Sans MT"/>
          <w:sz w:val="16"/>
          <w:szCs w:val="16"/>
        </w:rPr>
        <w:t>; NA = not applicable/not available.</w:t>
      </w:r>
    </w:p>
    <w:sectPr w:rsidR="006F2A3E" w:rsidRPr="00D67E3D" w:rsidSect="008C7B98">
      <w:pgSz w:w="15840" w:h="12240" w:orient="landscape"/>
      <w:pgMar w:top="1758" w:right="1021" w:bottom="1758" w:left="102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502"/>
    <w:rsid w:val="00007081"/>
    <w:rsid w:val="00020945"/>
    <w:rsid w:val="00031422"/>
    <w:rsid w:val="00040B0B"/>
    <w:rsid w:val="000B6DC7"/>
    <w:rsid w:val="000C2B19"/>
    <w:rsid w:val="001119D1"/>
    <w:rsid w:val="00113979"/>
    <w:rsid w:val="00126942"/>
    <w:rsid w:val="00132335"/>
    <w:rsid w:val="001353E9"/>
    <w:rsid w:val="001C6BC3"/>
    <w:rsid w:val="001F0358"/>
    <w:rsid w:val="00205611"/>
    <w:rsid w:val="002820D1"/>
    <w:rsid w:val="002C262A"/>
    <w:rsid w:val="002D1BEA"/>
    <w:rsid w:val="003031A1"/>
    <w:rsid w:val="00332306"/>
    <w:rsid w:val="00355467"/>
    <w:rsid w:val="00376210"/>
    <w:rsid w:val="0037761E"/>
    <w:rsid w:val="004126F6"/>
    <w:rsid w:val="00415725"/>
    <w:rsid w:val="004426E2"/>
    <w:rsid w:val="00452D73"/>
    <w:rsid w:val="00455642"/>
    <w:rsid w:val="00465206"/>
    <w:rsid w:val="00480DB7"/>
    <w:rsid w:val="004A0A0F"/>
    <w:rsid w:val="004D5005"/>
    <w:rsid w:val="005168AD"/>
    <w:rsid w:val="00543033"/>
    <w:rsid w:val="00570299"/>
    <w:rsid w:val="0059414C"/>
    <w:rsid w:val="005C1CA2"/>
    <w:rsid w:val="005D2A4D"/>
    <w:rsid w:val="005E3B5A"/>
    <w:rsid w:val="00615982"/>
    <w:rsid w:val="0065647E"/>
    <w:rsid w:val="00657640"/>
    <w:rsid w:val="006807E1"/>
    <w:rsid w:val="00680925"/>
    <w:rsid w:val="0068184C"/>
    <w:rsid w:val="006E3113"/>
    <w:rsid w:val="006E7F5E"/>
    <w:rsid w:val="006F2A3E"/>
    <w:rsid w:val="00713DED"/>
    <w:rsid w:val="00717641"/>
    <w:rsid w:val="00720C48"/>
    <w:rsid w:val="007221C5"/>
    <w:rsid w:val="00723984"/>
    <w:rsid w:val="00741AF0"/>
    <w:rsid w:val="0074354A"/>
    <w:rsid w:val="00744F97"/>
    <w:rsid w:val="007524AF"/>
    <w:rsid w:val="007570BD"/>
    <w:rsid w:val="007857BB"/>
    <w:rsid w:val="007D7688"/>
    <w:rsid w:val="007E14F4"/>
    <w:rsid w:val="0083221E"/>
    <w:rsid w:val="008413AE"/>
    <w:rsid w:val="0084324E"/>
    <w:rsid w:val="008C7B98"/>
    <w:rsid w:val="00900275"/>
    <w:rsid w:val="009055CD"/>
    <w:rsid w:val="00922D8E"/>
    <w:rsid w:val="00961AED"/>
    <w:rsid w:val="00963FDD"/>
    <w:rsid w:val="00975FAF"/>
    <w:rsid w:val="00991E44"/>
    <w:rsid w:val="00997358"/>
    <w:rsid w:val="009A78DE"/>
    <w:rsid w:val="009C572C"/>
    <w:rsid w:val="00A30E6C"/>
    <w:rsid w:val="00A518D7"/>
    <w:rsid w:val="00AA73CA"/>
    <w:rsid w:val="00AB5D26"/>
    <w:rsid w:val="00AE09CE"/>
    <w:rsid w:val="00AE3167"/>
    <w:rsid w:val="00AF5472"/>
    <w:rsid w:val="00B103C7"/>
    <w:rsid w:val="00B2046D"/>
    <w:rsid w:val="00B22335"/>
    <w:rsid w:val="00B418CB"/>
    <w:rsid w:val="00B7125E"/>
    <w:rsid w:val="00BA2E92"/>
    <w:rsid w:val="00BC6EAE"/>
    <w:rsid w:val="00BC7395"/>
    <w:rsid w:val="00BD49E7"/>
    <w:rsid w:val="00BF0F27"/>
    <w:rsid w:val="00BF6CE5"/>
    <w:rsid w:val="00C07B49"/>
    <w:rsid w:val="00C40827"/>
    <w:rsid w:val="00C5164A"/>
    <w:rsid w:val="00C94666"/>
    <w:rsid w:val="00CC2B2A"/>
    <w:rsid w:val="00CE0C25"/>
    <w:rsid w:val="00CE3235"/>
    <w:rsid w:val="00CE68DB"/>
    <w:rsid w:val="00D27339"/>
    <w:rsid w:val="00D54C48"/>
    <w:rsid w:val="00D6062C"/>
    <w:rsid w:val="00D67E3D"/>
    <w:rsid w:val="00D770C8"/>
    <w:rsid w:val="00D81C12"/>
    <w:rsid w:val="00DA57F5"/>
    <w:rsid w:val="00DC27F1"/>
    <w:rsid w:val="00DE3A3E"/>
    <w:rsid w:val="00DE49D9"/>
    <w:rsid w:val="00DE78CB"/>
    <w:rsid w:val="00DF0502"/>
    <w:rsid w:val="00E117B3"/>
    <w:rsid w:val="00E1659E"/>
    <w:rsid w:val="00E20EC8"/>
    <w:rsid w:val="00E336EF"/>
    <w:rsid w:val="00E33882"/>
    <w:rsid w:val="00E67003"/>
    <w:rsid w:val="00E9021E"/>
    <w:rsid w:val="00EC0D34"/>
    <w:rsid w:val="00EC1F8A"/>
    <w:rsid w:val="00ED3AFB"/>
    <w:rsid w:val="00EE23B5"/>
    <w:rsid w:val="00F030C5"/>
    <w:rsid w:val="00F67E0B"/>
    <w:rsid w:val="00FC7756"/>
    <w:rsid w:val="00FE0665"/>
    <w:rsid w:val="00FE3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67CAB"/>
  <w15:chartTrackingRefBased/>
  <w15:docId w15:val="{78F03091-64FE-420D-BF63-FD1633B37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0502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05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03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03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03C7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3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3C7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3B5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B5A"/>
    <w:rPr>
      <w:rFonts w:ascii="Segoe UI" w:hAnsi="Segoe UI" w:cs="Segoe UI"/>
      <w:sz w:val="18"/>
      <w:szCs w:val="18"/>
      <w:lang w:val="en-AU"/>
    </w:rPr>
  </w:style>
  <w:style w:type="paragraph" w:styleId="Revision">
    <w:name w:val="Revision"/>
    <w:hidden/>
    <w:uiPriority w:val="99"/>
    <w:semiHidden/>
    <w:rsid w:val="00723984"/>
    <w:pPr>
      <w:spacing w:after="0" w:line="240" w:lineRule="auto"/>
    </w:pPr>
    <w:rPr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285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26B5A0-81BD-4D9B-81E3-8DCDE88244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4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pson, Hugh D., M.B.B.S., Ph.D.</dc:creator>
  <cp:keywords/>
  <dc:description/>
  <cp:lastModifiedBy>Hugh Simpson</cp:lastModifiedBy>
  <cp:revision>3</cp:revision>
  <dcterms:created xsi:type="dcterms:W3CDTF">2025-04-12T02:49:00Z</dcterms:created>
  <dcterms:modified xsi:type="dcterms:W3CDTF">2025-04-12T02:53:00Z</dcterms:modified>
</cp:coreProperties>
</file>